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7071" w:type="dxa"/>
        <w:jc w:val="center"/>
        <w:tblLook w:val="04A0" w:firstRow="1" w:lastRow="0" w:firstColumn="1" w:lastColumn="0" w:noHBand="0" w:noVBand="1"/>
      </w:tblPr>
      <w:tblGrid>
        <w:gridCol w:w="993"/>
        <w:gridCol w:w="1226"/>
        <w:gridCol w:w="1467"/>
        <w:gridCol w:w="1259"/>
        <w:gridCol w:w="2126"/>
      </w:tblGrid>
      <w:tr w:rsidR="0086357B" w:rsidRPr="00953972" w14:paraId="61AFC3DC" w14:textId="77777777" w:rsidTr="0086357B">
        <w:trPr>
          <w:trHeight w:val="285"/>
          <w:jc w:val="center"/>
        </w:trPr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D315C7" w14:textId="77777777" w:rsidR="0086357B" w:rsidRPr="00953972" w:rsidRDefault="0086357B" w:rsidP="00953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bookmarkStart w:id="0" w:name="_GoBack"/>
            <w:r w:rsidRPr="0095397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Sample</w:t>
            </w:r>
          </w:p>
        </w:tc>
        <w:tc>
          <w:tcPr>
            <w:tcW w:w="12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F73D2C" w14:textId="77777777" w:rsidR="0086357B" w:rsidRPr="00953972" w:rsidRDefault="0086357B" w:rsidP="00953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95397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Cheese</w:t>
            </w:r>
          </w:p>
        </w:tc>
        <w:tc>
          <w:tcPr>
            <w:tcW w:w="14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F29E92" w14:textId="77777777" w:rsidR="0086357B" w:rsidRPr="00953972" w:rsidRDefault="0086357B" w:rsidP="00953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95397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Region</w:t>
            </w:r>
            <w:r w:rsidR="009104B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 xml:space="preserve"> of </w:t>
            </w:r>
            <w:r w:rsidRPr="0095397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 xml:space="preserve"> Brazil</w:t>
            </w:r>
          </w:p>
        </w:tc>
        <w:tc>
          <w:tcPr>
            <w:tcW w:w="12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BA1BDD" w14:textId="77777777" w:rsidR="0086357B" w:rsidRPr="00953972" w:rsidRDefault="0086357B" w:rsidP="00953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95397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Milk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CB9214" w14:textId="77777777" w:rsidR="0086357B" w:rsidRPr="00953972" w:rsidRDefault="0086357B" w:rsidP="00953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95397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Collected</w:t>
            </w:r>
          </w:p>
        </w:tc>
      </w:tr>
      <w:tr w:rsidR="0086357B" w:rsidRPr="00953972" w14:paraId="22C0257A" w14:textId="77777777" w:rsidTr="0086357B">
        <w:trPr>
          <w:trHeight w:val="285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9AA69" w14:textId="77777777" w:rsidR="0086357B" w:rsidRPr="00953972" w:rsidRDefault="0086357B" w:rsidP="00953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539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-01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B4FAB" w14:textId="77777777" w:rsidR="0086357B" w:rsidRPr="00953972" w:rsidRDefault="0086357B" w:rsidP="00953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9539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anastra</w:t>
            </w:r>
            <w:proofErr w:type="spellEnd"/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C1E93" w14:textId="77777777" w:rsidR="0086357B" w:rsidRPr="00953972" w:rsidRDefault="0086357B" w:rsidP="00953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539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outheast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DC3DE" w14:textId="77777777" w:rsidR="0086357B" w:rsidRPr="00953972" w:rsidRDefault="0086357B" w:rsidP="00953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539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aw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00D04" w14:textId="77777777" w:rsidR="0086357B" w:rsidRPr="00953972" w:rsidRDefault="0086357B" w:rsidP="00953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539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rtisan market</w:t>
            </w:r>
          </w:p>
        </w:tc>
      </w:tr>
      <w:tr w:rsidR="0086357B" w:rsidRPr="00953972" w14:paraId="3B2B0BE7" w14:textId="77777777" w:rsidTr="0086357B">
        <w:trPr>
          <w:trHeight w:val="285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A76B0" w14:textId="77777777" w:rsidR="0086357B" w:rsidRPr="00953972" w:rsidRDefault="0086357B" w:rsidP="00953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539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-02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80EB6" w14:textId="77777777" w:rsidR="0086357B" w:rsidRPr="00953972" w:rsidRDefault="0086357B" w:rsidP="00953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9539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anastra</w:t>
            </w:r>
            <w:proofErr w:type="spellEnd"/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92E9E" w14:textId="77777777" w:rsidR="0086357B" w:rsidRPr="00953972" w:rsidRDefault="0086357B" w:rsidP="00953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539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outheast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E165A" w14:textId="77777777" w:rsidR="0086357B" w:rsidRPr="00953972" w:rsidRDefault="0086357B" w:rsidP="00953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539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aw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C41F5" w14:textId="77777777" w:rsidR="0086357B" w:rsidRPr="00953972" w:rsidRDefault="0086357B" w:rsidP="00953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539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rtisan market</w:t>
            </w:r>
          </w:p>
        </w:tc>
      </w:tr>
      <w:tr w:rsidR="0086357B" w:rsidRPr="00953972" w14:paraId="1C10666A" w14:textId="77777777" w:rsidTr="0086357B">
        <w:trPr>
          <w:trHeight w:val="285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463B9" w14:textId="77777777" w:rsidR="0086357B" w:rsidRPr="00953972" w:rsidRDefault="0086357B" w:rsidP="00953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539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-03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2A2FF" w14:textId="77777777" w:rsidR="0086357B" w:rsidRPr="00953972" w:rsidRDefault="0086357B" w:rsidP="00953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9539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anastra</w:t>
            </w:r>
            <w:proofErr w:type="spellEnd"/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3F4F7" w14:textId="77777777" w:rsidR="0086357B" w:rsidRPr="00953972" w:rsidRDefault="0086357B" w:rsidP="00953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539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outheast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989F5" w14:textId="77777777" w:rsidR="0086357B" w:rsidRPr="00953972" w:rsidRDefault="0086357B" w:rsidP="00953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539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aw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E813A" w14:textId="77777777" w:rsidR="0086357B" w:rsidRPr="00953972" w:rsidRDefault="0086357B" w:rsidP="00953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539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rtisan market</w:t>
            </w:r>
          </w:p>
        </w:tc>
      </w:tr>
      <w:tr w:rsidR="0086357B" w:rsidRPr="00953972" w14:paraId="484891EA" w14:textId="77777777" w:rsidTr="0086357B">
        <w:trPr>
          <w:trHeight w:val="285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5A9E7" w14:textId="77777777" w:rsidR="0086357B" w:rsidRPr="00953972" w:rsidRDefault="0086357B" w:rsidP="00953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539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-04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3E200" w14:textId="77777777" w:rsidR="0086357B" w:rsidRPr="00953972" w:rsidRDefault="0086357B" w:rsidP="00953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9539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anastra</w:t>
            </w:r>
            <w:proofErr w:type="spellEnd"/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2071A" w14:textId="77777777" w:rsidR="0086357B" w:rsidRPr="00953972" w:rsidRDefault="0086357B" w:rsidP="00953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539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outheast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70F8A" w14:textId="77777777" w:rsidR="0086357B" w:rsidRPr="00953972" w:rsidRDefault="0086357B" w:rsidP="00953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539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aw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C0997" w14:textId="77777777" w:rsidR="0086357B" w:rsidRPr="00953972" w:rsidRDefault="0086357B" w:rsidP="00953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539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rtisan market</w:t>
            </w:r>
          </w:p>
        </w:tc>
      </w:tr>
      <w:tr w:rsidR="0086357B" w:rsidRPr="00953972" w14:paraId="03A1C242" w14:textId="77777777" w:rsidTr="0086357B">
        <w:trPr>
          <w:trHeight w:val="285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2905B" w14:textId="77777777" w:rsidR="0086357B" w:rsidRPr="00953972" w:rsidRDefault="0086357B" w:rsidP="00953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539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-05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8BE70" w14:textId="77777777" w:rsidR="0086357B" w:rsidRPr="00953972" w:rsidRDefault="0086357B" w:rsidP="00953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9539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anastra</w:t>
            </w:r>
            <w:proofErr w:type="spellEnd"/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E9E31" w14:textId="77777777" w:rsidR="0086357B" w:rsidRPr="00953972" w:rsidRDefault="0086357B" w:rsidP="00953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539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outheast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76691" w14:textId="77777777" w:rsidR="0086357B" w:rsidRPr="00953972" w:rsidRDefault="0086357B" w:rsidP="00953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539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aw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674F5" w14:textId="77777777" w:rsidR="0086357B" w:rsidRPr="00953972" w:rsidRDefault="0086357B" w:rsidP="00953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539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rtisan market</w:t>
            </w:r>
          </w:p>
        </w:tc>
      </w:tr>
      <w:tr w:rsidR="0086357B" w:rsidRPr="00953972" w14:paraId="0D478CFE" w14:textId="77777777" w:rsidTr="0086357B">
        <w:trPr>
          <w:trHeight w:val="544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61CFD" w14:textId="77777777" w:rsidR="0086357B" w:rsidRPr="00953972" w:rsidRDefault="0086357B" w:rsidP="00953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539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-06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30CE5" w14:textId="77777777" w:rsidR="0086357B" w:rsidRPr="00953972" w:rsidRDefault="0086357B" w:rsidP="008635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9539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raxá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*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2981D" w14:textId="77777777" w:rsidR="0086357B" w:rsidRPr="00953972" w:rsidRDefault="0086357B" w:rsidP="00953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539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outheast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27218" w14:textId="77777777" w:rsidR="0086357B" w:rsidRPr="00953972" w:rsidRDefault="0086357B" w:rsidP="00953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539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aw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FC93A" w14:textId="77777777" w:rsidR="0086357B" w:rsidRPr="00953972" w:rsidRDefault="0086357B" w:rsidP="00953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539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rtisan market</w:t>
            </w:r>
          </w:p>
        </w:tc>
      </w:tr>
      <w:tr w:rsidR="0086357B" w:rsidRPr="00953972" w14:paraId="4CA11FFA" w14:textId="77777777" w:rsidTr="0086357B">
        <w:trPr>
          <w:trHeight w:val="285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8945D" w14:textId="77777777" w:rsidR="0086357B" w:rsidRPr="00953972" w:rsidRDefault="0086357B" w:rsidP="00953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539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-07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06E15" w14:textId="77777777" w:rsidR="0086357B" w:rsidRPr="00953972" w:rsidRDefault="0086357B" w:rsidP="00953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9539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raxá</w:t>
            </w:r>
            <w:proofErr w:type="spellEnd"/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BDB3F" w14:textId="77777777" w:rsidR="0086357B" w:rsidRPr="00953972" w:rsidRDefault="0086357B" w:rsidP="00953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539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outheast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6BB89" w14:textId="77777777" w:rsidR="0086357B" w:rsidRPr="00953972" w:rsidRDefault="0086357B" w:rsidP="00953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539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aw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51A5D" w14:textId="77777777" w:rsidR="0086357B" w:rsidRPr="00953972" w:rsidRDefault="0086357B" w:rsidP="00953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539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rtisan market</w:t>
            </w:r>
          </w:p>
        </w:tc>
      </w:tr>
      <w:tr w:rsidR="0086357B" w:rsidRPr="00953972" w14:paraId="393AE1E0" w14:textId="77777777" w:rsidTr="0086357B">
        <w:trPr>
          <w:trHeight w:val="285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48A84" w14:textId="77777777" w:rsidR="0086357B" w:rsidRPr="00953972" w:rsidRDefault="0086357B" w:rsidP="00953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539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-08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2DBD8" w14:textId="77777777" w:rsidR="0086357B" w:rsidRPr="00953972" w:rsidRDefault="0086357B" w:rsidP="00953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9539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raxá</w:t>
            </w:r>
            <w:proofErr w:type="spellEnd"/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8CAE8" w14:textId="77777777" w:rsidR="0086357B" w:rsidRPr="00953972" w:rsidRDefault="0086357B" w:rsidP="00953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539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outheast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CED2A" w14:textId="77777777" w:rsidR="0086357B" w:rsidRPr="00953972" w:rsidRDefault="0086357B" w:rsidP="00953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539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aw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337A8" w14:textId="77777777" w:rsidR="0086357B" w:rsidRPr="00953972" w:rsidRDefault="0086357B" w:rsidP="00953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539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roducer</w:t>
            </w:r>
          </w:p>
        </w:tc>
      </w:tr>
      <w:tr w:rsidR="0086357B" w:rsidRPr="00953972" w14:paraId="083C2B5B" w14:textId="77777777" w:rsidTr="0086357B">
        <w:trPr>
          <w:trHeight w:val="285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830E9" w14:textId="77777777" w:rsidR="0086357B" w:rsidRPr="00953972" w:rsidRDefault="0086357B" w:rsidP="00953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539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-09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91FA8" w14:textId="77777777" w:rsidR="0086357B" w:rsidRPr="00953972" w:rsidRDefault="0086357B" w:rsidP="00953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9539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raxá</w:t>
            </w:r>
            <w:proofErr w:type="spellEnd"/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02EAD" w14:textId="77777777" w:rsidR="0086357B" w:rsidRPr="00953972" w:rsidRDefault="0086357B" w:rsidP="00953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539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outheast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B50A1" w14:textId="77777777" w:rsidR="0086357B" w:rsidRPr="00953972" w:rsidRDefault="0086357B" w:rsidP="00953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539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aw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109A7" w14:textId="77777777" w:rsidR="0086357B" w:rsidRPr="00953972" w:rsidRDefault="0086357B" w:rsidP="00953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539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rtisan market</w:t>
            </w:r>
          </w:p>
        </w:tc>
      </w:tr>
      <w:tr w:rsidR="0086357B" w:rsidRPr="00953972" w14:paraId="6D08EBA0" w14:textId="77777777" w:rsidTr="0086357B">
        <w:trPr>
          <w:trHeight w:val="285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7F3D1" w14:textId="77777777" w:rsidR="0086357B" w:rsidRPr="00953972" w:rsidRDefault="0086357B" w:rsidP="00953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539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-10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13D6A" w14:textId="77777777" w:rsidR="0086357B" w:rsidRPr="00953972" w:rsidRDefault="0086357B" w:rsidP="00953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9539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raxá</w:t>
            </w:r>
            <w:proofErr w:type="spellEnd"/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DF6F6" w14:textId="77777777" w:rsidR="0086357B" w:rsidRPr="00953972" w:rsidRDefault="0086357B" w:rsidP="00953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539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outheast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7DA9D" w14:textId="77777777" w:rsidR="0086357B" w:rsidRPr="00953972" w:rsidRDefault="0086357B" w:rsidP="00953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539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aw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A8910" w14:textId="77777777" w:rsidR="0086357B" w:rsidRPr="00953972" w:rsidRDefault="0086357B" w:rsidP="00953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539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rtisan market</w:t>
            </w:r>
          </w:p>
        </w:tc>
      </w:tr>
      <w:tr w:rsidR="0086357B" w:rsidRPr="00953972" w14:paraId="6BB94CBF" w14:textId="77777777" w:rsidTr="0086357B">
        <w:trPr>
          <w:trHeight w:val="544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4378A" w14:textId="77777777" w:rsidR="0086357B" w:rsidRPr="00953972" w:rsidRDefault="0086357B" w:rsidP="00953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539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-11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35783" w14:textId="77777777" w:rsidR="0086357B" w:rsidRPr="00953972" w:rsidRDefault="0086357B" w:rsidP="00953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9539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erro</w:t>
            </w:r>
            <w:proofErr w:type="spellEnd"/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12723" w14:textId="77777777" w:rsidR="0086357B" w:rsidRPr="00953972" w:rsidRDefault="0086357B" w:rsidP="00953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539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outheast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74EF2" w14:textId="77777777" w:rsidR="0086357B" w:rsidRPr="00953972" w:rsidRDefault="0086357B" w:rsidP="00953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539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aw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C5C9B" w14:textId="77777777" w:rsidR="0086357B" w:rsidRPr="00953972" w:rsidRDefault="0086357B" w:rsidP="00953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539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rtisan market</w:t>
            </w:r>
          </w:p>
        </w:tc>
      </w:tr>
      <w:tr w:rsidR="0086357B" w:rsidRPr="00953972" w14:paraId="733561DE" w14:textId="77777777" w:rsidTr="0086357B">
        <w:trPr>
          <w:trHeight w:val="285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21C32" w14:textId="77777777" w:rsidR="0086357B" w:rsidRPr="00953972" w:rsidRDefault="0086357B" w:rsidP="00953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539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-12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077B7" w14:textId="77777777" w:rsidR="0086357B" w:rsidRPr="00953972" w:rsidRDefault="0086357B" w:rsidP="00953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9539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erro</w:t>
            </w:r>
            <w:proofErr w:type="spellEnd"/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D813E" w14:textId="77777777" w:rsidR="0086357B" w:rsidRPr="00953972" w:rsidRDefault="0086357B" w:rsidP="00953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539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outheast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41898" w14:textId="77777777" w:rsidR="0086357B" w:rsidRPr="00953972" w:rsidRDefault="0086357B" w:rsidP="00953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539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aw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03672" w14:textId="77777777" w:rsidR="0086357B" w:rsidRPr="00953972" w:rsidRDefault="0086357B" w:rsidP="00953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539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rtisan market</w:t>
            </w:r>
          </w:p>
        </w:tc>
      </w:tr>
      <w:tr w:rsidR="0086357B" w:rsidRPr="00953972" w14:paraId="444CC167" w14:textId="77777777" w:rsidTr="0086357B">
        <w:trPr>
          <w:trHeight w:val="544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8732A" w14:textId="77777777" w:rsidR="0086357B" w:rsidRPr="00953972" w:rsidRDefault="0086357B" w:rsidP="00953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539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-13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6F34B" w14:textId="77777777" w:rsidR="0086357B" w:rsidRPr="00953972" w:rsidRDefault="0086357B" w:rsidP="00953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9539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erro</w:t>
            </w:r>
            <w:proofErr w:type="spellEnd"/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04056" w14:textId="77777777" w:rsidR="0086357B" w:rsidRPr="00953972" w:rsidRDefault="0086357B" w:rsidP="00953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539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outheast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11703" w14:textId="77777777" w:rsidR="0086357B" w:rsidRPr="00953972" w:rsidRDefault="0086357B" w:rsidP="00953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539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aw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C73A2" w14:textId="77777777" w:rsidR="0086357B" w:rsidRPr="00953972" w:rsidRDefault="0086357B" w:rsidP="00953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539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rtisan market</w:t>
            </w:r>
          </w:p>
        </w:tc>
      </w:tr>
      <w:tr w:rsidR="0086357B" w:rsidRPr="00953972" w14:paraId="7E683370" w14:textId="77777777" w:rsidTr="0086357B">
        <w:trPr>
          <w:trHeight w:val="544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4650F" w14:textId="77777777" w:rsidR="0086357B" w:rsidRPr="00953972" w:rsidRDefault="0086357B" w:rsidP="00953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539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-14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5C5B7" w14:textId="77777777" w:rsidR="0086357B" w:rsidRPr="00953972" w:rsidRDefault="0086357B" w:rsidP="00953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9539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erro</w:t>
            </w:r>
            <w:proofErr w:type="spellEnd"/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EF271" w14:textId="77777777" w:rsidR="0086357B" w:rsidRPr="00953972" w:rsidRDefault="0086357B" w:rsidP="00953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539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outheast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7C7B7" w14:textId="77777777" w:rsidR="0086357B" w:rsidRPr="00953972" w:rsidRDefault="0086357B" w:rsidP="00953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539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aw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5C29E" w14:textId="77777777" w:rsidR="0086357B" w:rsidRPr="00953972" w:rsidRDefault="0086357B" w:rsidP="00953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539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roducer</w:t>
            </w:r>
          </w:p>
        </w:tc>
      </w:tr>
      <w:tr w:rsidR="0086357B" w:rsidRPr="00953972" w14:paraId="385014C8" w14:textId="77777777" w:rsidTr="0086357B">
        <w:trPr>
          <w:trHeight w:val="285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A3C41" w14:textId="77777777" w:rsidR="0086357B" w:rsidRPr="00953972" w:rsidRDefault="0086357B" w:rsidP="00953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539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-15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69176" w14:textId="77777777" w:rsidR="0086357B" w:rsidRPr="00953972" w:rsidRDefault="0086357B" w:rsidP="00953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539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olonial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71B7C" w14:textId="77777777" w:rsidR="0086357B" w:rsidRPr="00953972" w:rsidRDefault="0086357B" w:rsidP="00953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539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outh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61FB0" w14:textId="77777777" w:rsidR="0086357B" w:rsidRPr="00953972" w:rsidRDefault="0086357B" w:rsidP="00953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539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aw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A9342" w14:textId="77777777" w:rsidR="0086357B" w:rsidRPr="00953972" w:rsidRDefault="0086357B" w:rsidP="00953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539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rtisan market</w:t>
            </w:r>
          </w:p>
        </w:tc>
      </w:tr>
      <w:tr w:rsidR="0086357B" w:rsidRPr="00953972" w14:paraId="161EDF8D" w14:textId="77777777" w:rsidTr="0086357B">
        <w:trPr>
          <w:trHeight w:val="285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A1345" w14:textId="77777777" w:rsidR="0086357B" w:rsidRPr="00953972" w:rsidRDefault="0086357B" w:rsidP="00953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539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-16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23D5F" w14:textId="77777777" w:rsidR="0086357B" w:rsidRPr="00953972" w:rsidRDefault="0086357B" w:rsidP="00953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539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olonial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9305D" w14:textId="77777777" w:rsidR="0086357B" w:rsidRPr="00953972" w:rsidRDefault="0086357B" w:rsidP="00953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539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outh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14B3B" w14:textId="77777777" w:rsidR="0086357B" w:rsidRPr="00953972" w:rsidRDefault="0086357B" w:rsidP="00953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539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aw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0028E" w14:textId="77777777" w:rsidR="0086357B" w:rsidRPr="00953972" w:rsidRDefault="0086357B" w:rsidP="00953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539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roducer</w:t>
            </w:r>
          </w:p>
        </w:tc>
      </w:tr>
      <w:tr w:rsidR="0086357B" w:rsidRPr="00953972" w14:paraId="34354E63" w14:textId="77777777" w:rsidTr="0086357B">
        <w:trPr>
          <w:trHeight w:val="285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2CF28" w14:textId="77777777" w:rsidR="0086357B" w:rsidRPr="00953972" w:rsidRDefault="0086357B" w:rsidP="00953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539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-17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20E72" w14:textId="77777777" w:rsidR="0086357B" w:rsidRPr="00953972" w:rsidRDefault="0086357B" w:rsidP="00953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539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olonial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0E7E2" w14:textId="77777777" w:rsidR="0086357B" w:rsidRPr="00953972" w:rsidRDefault="0086357B" w:rsidP="00953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539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outh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C92FB" w14:textId="77777777" w:rsidR="0086357B" w:rsidRPr="00953972" w:rsidRDefault="0086357B" w:rsidP="00953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539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aw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F84C4" w14:textId="77777777" w:rsidR="0086357B" w:rsidRPr="00953972" w:rsidRDefault="0086357B" w:rsidP="00953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539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rtisan market</w:t>
            </w:r>
          </w:p>
        </w:tc>
      </w:tr>
      <w:tr w:rsidR="0086357B" w:rsidRPr="00953972" w14:paraId="1DFF0376" w14:textId="77777777" w:rsidTr="0086357B">
        <w:trPr>
          <w:trHeight w:val="285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CF71D" w14:textId="77777777" w:rsidR="0086357B" w:rsidRPr="00953972" w:rsidRDefault="0086357B" w:rsidP="00953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539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-18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11ADC" w14:textId="77777777" w:rsidR="0086357B" w:rsidRPr="00953972" w:rsidRDefault="0086357B" w:rsidP="00953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539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olonial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01F32" w14:textId="77777777" w:rsidR="0086357B" w:rsidRPr="00953972" w:rsidRDefault="0086357B" w:rsidP="00953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539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outh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9A09F" w14:textId="77777777" w:rsidR="0086357B" w:rsidRPr="00953972" w:rsidRDefault="0086357B" w:rsidP="00953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539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aw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3DD56" w14:textId="77777777" w:rsidR="0086357B" w:rsidRPr="00953972" w:rsidRDefault="0086357B" w:rsidP="00953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539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rtisan market</w:t>
            </w:r>
          </w:p>
        </w:tc>
      </w:tr>
      <w:tr w:rsidR="0086357B" w:rsidRPr="00953972" w14:paraId="5FBE6AE4" w14:textId="77777777" w:rsidTr="0086357B">
        <w:trPr>
          <w:trHeight w:val="285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489D3" w14:textId="77777777" w:rsidR="0086357B" w:rsidRPr="00953972" w:rsidRDefault="0086357B" w:rsidP="00953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539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-19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85A31" w14:textId="77777777" w:rsidR="0086357B" w:rsidRPr="00953972" w:rsidRDefault="0086357B" w:rsidP="00953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539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olonial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8CAEA" w14:textId="77777777" w:rsidR="0086357B" w:rsidRPr="00953972" w:rsidRDefault="0086357B" w:rsidP="00953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539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outh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D46EE" w14:textId="77777777" w:rsidR="0086357B" w:rsidRPr="00953972" w:rsidRDefault="0086357B" w:rsidP="00953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539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asteurize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6DCB8" w14:textId="77777777" w:rsidR="0086357B" w:rsidRPr="00953972" w:rsidRDefault="0086357B" w:rsidP="00953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539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ublic market</w:t>
            </w:r>
          </w:p>
        </w:tc>
      </w:tr>
      <w:tr w:rsidR="0086357B" w:rsidRPr="00953972" w14:paraId="19E1CCAF" w14:textId="77777777" w:rsidTr="0086357B">
        <w:trPr>
          <w:trHeight w:val="285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783F9" w14:textId="77777777" w:rsidR="0086357B" w:rsidRPr="00953972" w:rsidRDefault="0086357B" w:rsidP="00953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539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-20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EA473" w14:textId="77777777" w:rsidR="0086357B" w:rsidRPr="00953972" w:rsidRDefault="0086357B" w:rsidP="00953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539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errano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7A413" w14:textId="77777777" w:rsidR="0086357B" w:rsidRPr="00953972" w:rsidRDefault="0086357B" w:rsidP="00953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539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outh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E2DA5" w14:textId="77777777" w:rsidR="0086357B" w:rsidRPr="00953972" w:rsidRDefault="0086357B" w:rsidP="00953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539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aw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9C405" w14:textId="77777777" w:rsidR="0086357B" w:rsidRPr="00953972" w:rsidRDefault="0086357B" w:rsidP="00953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539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roducer</w:t>
            </w:r>
          </w:p>
        </w:tc>
      </w:tr>
      <w:tr w:rsidR="0086357B" w:rsidRPr="00953972" w14:paraId="107C2569" w14:textId="77777777" w:rsidTr="0086357B">
        <w:trPr>
          <w:trHeight w:val="285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61963" w14:textId="77777777" w:rsidR="0086357B" w:rsidRPr="00953972" w:rsidRDefault="0086357B" w:rsidP="00953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539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-21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8AD33" w14:textId="77777777" w:rsidR="0086357B" w:rsidRPr="00953972" w:rsidRDefault="0086357B" w:rsidP="00953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539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errano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96D3E" w14:textId="77777777" w:rsidR="0086357B" w:rsidRPr="00953972" w:rsidRDefault="0086357B" w:rsidP="00953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539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outh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0DD23" w14:textId="77777777" w:rsidR="0086357B" w:rsidRPr="00953972" w:rsidRDefault="0086357B" w:rsidP="00953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539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aw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033B2" w14:textId="1A956BC8" w:rsidR="0086357B" w:rsidRPr="00953972" w:rsidRDefault="0086357B" w:rsidP="00953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539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air</w:t>
            </w:r>
          </w:p>
        </w:tc>
      </w:tr>
      <w:tr w:rsidR="0086357B" w:rsidRPr="00953972" w14:paraId="41C99B1E" w14:textId="77777777" w:rsidTr="0086357B">
        <w:trPr>
          <w:trHeight w:val="285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3D649" w14:textId="77777777" w:rsidR="0086357B" w:rsidRPr="00953972" w:rsidRDefault="0086357B" w:rsidP="00953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539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-22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05747" w14:textId="77777777" w:rsidR="0086357B" w:rsidRPr="00953972" w:rsidRDefault="0086357B" w:rsidP="00953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539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errano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137CD" w14:textId="77777777" w:rsidR="0086357B" w:rsidRPr="00953972" w:rsidRDefault="0086357B" w:rsidP="00953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539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outh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69AB9" w14:textId="77777777" w:rsidR="0086357B" w:rsidRPr="00953972" w:rsidRDefault="0086357B" w:rsidP="00953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539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aw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A9095" w14:textId="7154959F" w:rsidR="0086357B" w:rsidRPr="00953972" w:rsidRDefault="0086357B" w:rsidP="00953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539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air</w:t>
            </w:r>
          </w:p>
        </w:tc>
      </w:tr>
      <w:tr w:rsidR="0086357B" w:rsidRPr="00953972" w14:paraId="6DD831C4" w14:textId="77777777" w:rsidTr="0086357B">
        <w:trPr>
          <w:trHeight w:val="285"/>
          <w:jc w:val="center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509275" w14:textId="77777777" w:rsidR="0086357B" w:rsidRPr="00953972" w:rsidRDefault="0086357B" w:rsidP="00953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539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-23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0F7410" w14:textId="77777777" w:rsidR="0086357B" w:rsidRPr="00953972" w:rsidRDefault="0086357B" w:rsidP="00953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539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errano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E45077" w14:textId="77777777" w:rsidR="0086357B" w:rsidRPr="00953972" w:rsidRDefault="0086357B" w:rsidP="00953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539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outh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EFF072" w14:textId="77777777" w:rsidR="0086357B" w:rsidRPr="00953972" w:rsidRDefault="0086357B" w:rsidP="00953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539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aw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E83223" w14:textId="77777777" w:rsidR="0086357B" w:rsidRPr="00953972" w:rsidRDefault="0086357B" w:rsidP="00953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539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ublic market</w:t>
            </w:r>
          </w:p>
        </w:tc>
      </w:tr>
    </w:tbl>
    <w:p w14:paraId="19FA303B" w14:textId="77777777" w:rsidR="00F3628B" w:rsidRPr="00953972" w:rsidRDefault="00F3628B">
      <w:pPr>
        <w:rPr>
          <w:rFonts w:ascii="Times New Roman" w:hAnsi="Times New Roman" w:cs="Times New Roman"/>
          <w:lang w:val="en-US"/>
        </w:rPr>
      </w:pPr>
    </w:p>
    <w:p w14:paraId="0BF1EC70" w14:textId="1CD8C634" w:rsidR="008E3AA6" w:rsidRPr="00953972" w:rsidRDefault="008E3AA6" w:rsidP="00302CFF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* Addition of </w:t>
      </w:r>
      <w:proofErr w:type="spellStart"/>
      <w:r w:rsidRPr="00E653CF">
        <w:rPr>
          <w:rFonts w:ascii="Times New Roman" w:hAnsi="Times New Roman" w:cs="Times New Roman"/>
          <w:i/>
          <w:lang w:val="en-US"/>
        </w:rPr>
        <w:t>Geothricum</w:t>
      </w:r>
      <w:proofErr w:type="spellEnd"/>
      <w:r w:rsidRPr="00E653CF">
        <w:rPr>
          <w:rFonts w:ascii="Times New Roman" w:hAnsi="Times New Roman" w:cs="Times New Roman"/>
          <w:i/>
          <w:lang w:val="en-US"/>
        </w:rPr>
        <w:t xml:space="preserve"> </w:t>
      </w:r>
      <w:proofErr w:type="spellStart"/>
      <w:r w:rsidRPr="00E653CF">
        <w:rPr>
          <w:rFonts w:ascii="Times New Roman" w:hAnsi="Times New Roman" w:cs="Times New Roman"/>
          <w:i/>
          <w:lang w:val="en-US"/>
        </w:rPr>
        <w:t>candidum</w:t>
      </w:r>
      <w:proofErr w:type="spellEnd"/>
      <w:r>
        <w:rPr>
          <w:rFonts w:ascii="Times New Roman" w:hAnsi="Times New Roman" w:cs="Times New Roman"/>
          <w:lang w:val="en-US"/>
        </w:rPr>
        <w:t xml:space="preserve"> indicated on the label</w:t>
      </w:r>
      <w:bookmarkEnd w:id="0"/>
    </w:p>
    <w:sectPr w:rsidR="008E3AA6" w:rsidRPr="0095397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Courier New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02CFF"/>
    <w:rsid w:val="00302CFF"/>
    <w:rsid w:val="003C5F58"/>
    <w:rsid w:val="00432329"/>
    <w:rsid w:val="005C676F"/>
    <w:rsid w:val="0086357B"/>
    <w:rsid w:val="008E3AA6"/>
    <w:rsid w:val="00905876"/>
    <w:rsid w:val="009104B4"/>
    <w:rsid w:val="00953972"/>
    <w:rsid w:val="00E653CF"/>
    <w:rsid w:val="00F362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493A27C1"/>
  <w15:docId w15:val="{49A6BED8-8FA0-41D2-8985-6936E744BD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8E3AA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8E3AA6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47662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1</Words>
  <Characters>863</Characters>
  <Application>Microsoft Office Word</Application>
  <DocSecurity>0</DocSecurity>
  <Lines>7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NRA</Company>
  <LinksUpToDate>false</LinksUpToDate>
  <CharactersWithSpaces>10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e-Isabel Khote</dc:creator>
  <cp:keywords/>
  <dc:description/>
  <cp:lastModifiedBy>Caroline-Isabel Khote</cp:lastModifiedBy>
  <cp:revision>2</cp:revision>
  <dcterms:created xsi:type="dcterms:W3CDTF">2022-01-31T08:58:00Z</dcterms:created>
  <dcterms:modified xsi:type="dcterms:W3CDTF">2022-01-31T08:58:00Z</dcterms:modified>
</cp:coreProperties>
</file>